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8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5"/>
        <w:gridCol w:w="840"/>
        <w:gridCol w:w="731"/>
        <w:gridCol w:w="984"/>
        <w:gridCol w:w="857"/>
        <w:gridCol w:w="160"/>
        <w:gridCol w:w="949"/>
        <w:gridCol w:w="1095"/>
        <w:gridCol w:w="800"/>
        <w:gridCol w:w="797"/>
      </w:tblGrid>
      <w:tr w:rsidR="00B276B1" w:rsidRPr="00307AE4" w:rsidTr="00C37782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CE0E72" w:rsidRDefault="00B276B1" w:rsidP="00C377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CE0E72" w:rsidRDefault="00B276B1" w:rsidP="00C377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07AE4">
              <w:rPr>
                <w:b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307AE4" w:rsidRDefault="00B276B1" w:rsidP="00C3778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07AE4">
              <w:rPr>
                <w:b/>
                <w:sz w:val="20"/>
                <w:szCs w:val="20"/>
                <w:lang w:val="en-US"/>
              </w:rPr>
              <w:t>Breast cancer death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76B1" w:rsidRPr="00307AE4" w:rsidTr="00C37782">
        <w:trPr>
          <w:trHeight w:val="25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07AE4">
              <w:rPr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07AE4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rPr>
                <w:color w:val="000000"/>
                <w:sz w:val="20"/>
                <w:szCs w:val="20"/>
                <w:lang w:val="en-US"/>
              </w:rPr>
            </w:pPr>
            <w:r w:rsidRPr="00307AE4"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 w:rsidRPr="00307AE4"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 w:rsidRPr="00307AE4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 w:rsidRPr="00307AE4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B276B1" w:rsidRPr="00307AE4" w:rsidTr="00C37782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276B1" w:rsidRPr="00307AE4" w:rsidRDefault="00B276B1" w:rsidP="00C377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07AE4">
              <w:rPr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07AE4">
              <w:rPr>
                <w:color w:val="000000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8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276B1" w:rsidRPr="00307AE4" w:rsidRDefault="00B276B1" w:rsidP="00C3778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 w:rsidRPr="00307AE4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 w:rsidRPr="00307AE4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7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76B1" w:rsidRPr="00307AE4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76B1" w:rsidRPr="00391423" w:rsidTr="00C37782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rPr>
                <w:sz w:val="20"/>
                <w:szCs w:val="20"/>
              </w:rPr>
            </w:pPr>
            <w:r w:rsidRPr="00307AE4">
              <w:rPr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</w:rPr>
              <w:t>PS continuo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B276B1" w:rsidRPr="00B92F98" w:rsidTr="00C37782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 tertil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391423" w:rsidRDefault="00B276B1" w:rsidP="00C377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92F98" w:rsidRDefault="00B276B1" w:rsidP="00C377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92F98" w:rsidRDefault="00B276B1" w:rsidP="00C377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92F98" w:rsidRDefault="00B276B1" w:rsidP="00C37782">
            <w:pPr>
              <w:rPr>
                <w:sz w:val="20"/>
                <w:szCs w:val="20"/>
              </w:rPr>
            </w:pPr>
          </w:p>
        </w:tc>
      </w:tr>
      <w:tr w:rsidR="00B276B1" w:rsidRPr="00B51D0E" w:rsidTr="00C37782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Default="00B276B1" w:rsidP="00C37782">
            <w:pPr>
              <w:rPr>
                <w:sz w:val="20"/>
                <w:szCs w:val="20"/>
                <w:lang w:val="en-US"/>
              </w:rPr>
            </w:pPr>
          </w:p>
        </w:tc>
      </w:tr>
      <w:tr w:rsidR="00B276B1" w:rsidRPr="00B51D0E" w:rsidTr="00C37782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t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</w:tr>
      <w:tr w:rsidR="00B276B1" w:rsidRPr="00B51D0E" w:rsidTr="00C37782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t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276B1" w:rsidRPr="00B51D0E" w:rsidRDefault="00B276B1" w:rsidP="00C377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</w:tbl>
    <w:p w:rsidR="009663D1" w:rsidRDefault="009663D1">
      <w:bookmarkStart w:id="0" w:name="_GoBack"/>
      <w:bookmarkEnd w:id="0"/>
    </w:p>
    <w:sectPr w:rsidR="009663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AC3"/>
    <w:rsid w:val="00383AC3"/>
    <w:rsid w:val="009663D1"/>
    <w:rsid w:val="00B2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58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Johansson</dc:creator>
  <cp:keywords/>
  <dc:description/>
  <cp:lastModifiedBy>Henrik Johansson</cp:lastModifiedBy>
  <cp:revision>2</cp:revision>
  <dcterms:created xsi:type="dcterms:W3CDTF">2015-01-29T09:28:00Z</dcterms:created>
  <dcterms:modified xsi:type="dcterms:W3CDTF">2015-01-29T09:28:00Z</dcterms:modified>
</cp:coreProperties>
</file>